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B72C15" w14:textId="285C4111" w:rsidR="003445DF" w:rsidRPr="004B4518" w:rsidRDefault="003445DF" w:rsidP="00E53170">
      <w:pPr>
        <w:pStyle w:val="APA2"/>
        <w:rPr>
          <w:rFonts w:cs="Times New Roman"/>
        </w:rPr>
      </w:pPr>
      <w:r w:rsidRPr="004B4518">
        <w:rPr>
          <w:rFonts w:cs="Times New Roman"/>
        </w:rPr>
        <w:t>Supplementa</w:t>
      </w:r>
      <w:r w:rsidR="007F0BE9">
        <w:rPr>
          <w:rFonts w:cs="Times New Roman" w:hint="eastAsia"/>
          <w:lang w:eastAsia="zh-CN"/>
        </w:rPr>
        <w:t>l</w:t>
      </w:r>
      <w:r w:rsidRPr="004B4518">
        <w:rPr>
          <w:rFonts w:cs="Times New Roman"/>
        </w:rPr>
        <w:t xml:space="preserve"> Material </w:t>
      </w:r>
    </w:p>
    <w:p w14:paraId="6A127092" w14:textId="0DE06EB1" w:rsidR="00E53170" w:rsidRPr="004B4518" w:rsidRDefault="007F0BE9" w:rsidP="00E53170">
      <w:pPr>
        <w:pStyle w:val="APA2"/>
        <w:rPr>
          <w:rFonts w:cs="Times New Roman"/>
          <w:lang w:eastAsia="zh-CN"/>
        </w:rPr>
      </w:pPr>
      <w:r>
        <w:rPr>
          <w:rFonts w:cs="Times New Roman"/>
          <w:lang w:eastAsia="zh-CN"/>
        </w:rPr>
        <w:t>Affective Lability Scale – Short Form</w:t>
      </w:r>
      <w:r w:rsidR="00E53170" w:rsidRPr="004B4518">
        <w:rPr>
          <w:rFonts w:cs="Times New Roman"/>
          <w:lang w:eastAsia="zh-CN"/>
        </w:rPr>
        <w:t xml:space="preserve"> </w:t>
      </w:r>
      <w:r>
        <w:rPr>
          <w:rFonts w:cs="Times New Roman"/>
          <w:lang w:eastAsia="zh-CN"/>
        </w:rPr>
        <w:t>(Chinese version)</w:t>
      </w:r>
    </w:p>
    <w:p w14:paraId="0E7B630C" w14:textId="79DAE9C3" w:rsidR="00C10986" w:rsidRDefault="00C10986" w:rsidP="005A3DE5">
      <w:pPr>
        <w:autoSpaceDE w:val="0"/>
        <w:autoSpaceDN w:val="0"/>
        <w:adjustRightInd w:val="0"/>
        <w:jc w:val="left"/>
        <w:rPr>
          <w:rFonts w:ascii="Times New Roman" w:eastAsia="宋体" w:hAnsi="Times New Roman" w:cs="Times New Roman"/>
          <w:sz w:val="24"/>
          <w:szCs w:val="24"/>
          <w:lang w:val="zh-Hans" w:eastAsia="zh-Hans"/>
        </w:rPr>
      </w:pPr>
      <w:r w:rsidRPr="004B4518">
        <w:rPr>
          <w:rFonts w:ascii="Times New Roman" w:eastAsia="宋体" w:hAnsi="Times New Roman" w:cs="Times New Roman"/>
          <w:sz w:val="24"/>
          <w:szCs w:val="24"/>
        </w:rPr>
        <w:t>指导语：</w:t>
      </w:r>
      <w:r w:rsidR="007F0BE9" w:rsidRPr="007F0BE9">
        <w:rPr>
          <w:rFonts w:ascii="Times New Roman" w:eastAsia="宋体" w:hAnsi="Times New Roman" w:cs="Times New Roman" w:hint="eastAsia"/>
          <w:sz w:val="24"/>
          <w:szCs w:val="24"/>
        </w:rPr>
        <w:t>请仔细阅读以下问题，回忆过去</w:t>
      </w:r>
      <w:r w:rsidR="007F0BE9" w:rsidRPr="007F0BE9">
        <w:rPr>
          <w:rFonts w:ascii="Times New Roman" w:eastAsia="宋体" w:hAnsi="Times New Roman" w:cs="Times New Roman"/>
          <w:sz w:val="24"/>
          <w:szCs w:val="24"/>
        </w:rPr>
        <w:t>2</w:t>
      </w:r>
      <w:r w:rsidR="007F0BE9" w:rsidRPr="007F0BE9">
        <w:rPr>
          <w:rFonts w:ascii="Times New Roman" w:eastAsia="宋体" w:hAnsi="Times New Roman" w:cs="Times New Roman"/>
          <w:sz w:val="24"/>
          <w:szCs w:val="24"/>
        </w:rPr>
        <w:t>周内这些描述是否符合您的状态，如果该描述明显不符合您，请选择</w:t>
      </w:r>
      <w:r w:rsidR="007F0BE9" w:rsidRPr="007F0BE9">
        <w:rPr>
          <w:rFonts w:ascii="Times New Roman" w:eastAsia="宋体" w:hAnsi="Times New Roman" w:cs="Times New Roman"/>
          <w:sz w:val="24"/>
          <w:szCs w:val="24"/>
        </w:rPr>
        <w:t>0</w:t>
      </w:r>
      <w:r w:rsidR="007F0BE9" w:rsidRPr="007F0BE9">
        <w:rPr>
          <w:rFonts w:ascii="Times New Roman" w:eastAsia="宋体" w:hAnsi="Times New Roman" w:cs="Times New Roman"/>
          <w:sz w:val="24"/>
          <w:szCs w:val="24"/>
        </w:rPr>
        <w:t>；如果该描述多数情况下不符合您，请选择</w:t>
      </w:r>
      <w:r w:rsidR="007F0BE9" w:rsidRPr="007F0BE9">
        <w:rPr>
          <w:rFonts w:ascii="Times New Roman" w:eastAsia="宋体" w:hAnsi="Times New Roman" w:cs="Times New Roman"/>
          <w:sz w:val="24"/>
          <w:szCs w:val="24"/>
        </w:rPr>
        <w:t>1</w:t>
      </w:r>
      <w:r w:rsidR="007F0BE9" w:rsidRPr="007F0BE9">
        <w:rPr>
          <w:rFonts w:ascii="Times New Roman" w:eastAsia="宋体" w:hAnsi="Times New Roman" w:cs="Times New Roman"/>
          <w:sz w:val="24"/>
          <w:szCs w:val="24"/>
        </w:rPr>
        <w:t>；如果该描述比较符合您请选择</w:t>
      </w:r>
      <w:r w:rsidR="007F0BE9" w:rsidRPr="007F0BE9">
        <w:rPr>
          <w:rFonts w:ascii="Times New Roman" w:eastAsia="宋体" w:hAnsi="Times New Roman" w:cs="Times New Roman"/>
          <w:sz w:val="24"/>
          <w:szCs w:val="24"/>
        </w:rPr>
        <w:t>2</w:t>
      </w:r>
      <w:r w:rsidR="007F0BE9" w:rsidRPr="007F0BE9">
        <w:rPr>
          <w:rFonts w:ascii="Times New Roman" w:eastAsia="宋体" w:hAnsi="Times New Roman" w:cs="Times New Roman"/>
          <w:sz w:val="24"/>
          <w:szCs w:val="24"/>
        </w:rPr>
        <w:t>；如果该描述多半符合您，请选择</w:t>
      </w:r>
      <w:r w:rsidR="007F0BE9" w:rsidRPr="007F0BE9">
        <w:rPr>
          <w:rFonts w:ascii="Times New Roman" w:eastAsia="宋体" w:hAnsi="Times New Roman" w:cs="Times New Roman"/>
          <w:sz w:val="24"/>
          <w:szCs w:val="24"/>
        </w:rPr>
        <w:t>3</w:t>
      </w:r>
      <w:r w:rsidR="007F0BE9" w:rsidRPr="007F0BE9">
        <w:rPr>
          <w:rFonts w:ascii="Times New Roman" w:eastAsia="宋体" w:hAnsi="Times New Roman" w:cs="Times New Roman"/>
          <w:sz w:val="24"/>
          <w:szCs w:val="24"/>
        </w:rPr>
        <w:t>。</w:t>
      </w:r>
    </w:p>
    <w:p w14:paraId="1D40C7DE" w14:textId="77777777" w:rsidR="005A3DE5" w:rsidRPr="005A3DE5" w:rsidRDefault="005A3DE5" w:rsidP="005A3DE5">
      <w:pPr>
        <w:autoSpaceDE w:val="0"/>
        <w:autoSpaceDN w:val="0"/>
        <w:adjustRightInd w:val="0"/>
        <w:jc w:val="left"/>
        <w:rPr>
          <w:rFonts w:ascii="Times New Roman" w:eastAsia="宋体" w:hAnsi="Times New Roman" w:cs="Times New Roman"/>
          <w:sz w:val="24"/>
          <w:szCs w:val="24"/>
          <w:lang w:val="zh-Hans" w:eastAsia="zh-Hans"/>
        </w:rPr>
      </w:pPr>
    </w:p>
    <w:tbl>
      <w:tblPr>
        <w:tblStyle w:val="a3"/>
        <w:tblW w:w="5000" w:type="pct"/>
        <w:tblLook w:val="04A0" w:firstRow="1" w:lastRow="0" w:firstColumn="1" w:lastColumn="0" w:noHBand="0" w:noVBand="1"/>
      </w:tblPr>
      <w:tblGrid>
        <w:gridCol w:w="8302"/>
      </w:tblGrid>
      <w:tr w:rsidR="00896CB3" w:rsidRPr="004B4518" w14:paraId="7A1AD755" w14:textId="77777777" w:rsidTr="00896CB3">
        <w:tc>
          <w:tcPr>
            <w:tcW w:w="5000" w:type="pct"/>
          </w:tcPr>
          <w:p w14:paraId="39DCB0B9" w14:textId="330CB187" w:rsidR="00896CB3" w:rsidRPr="004B4518" w:rsidRDefault="00896CB3" w:rsidP="00870EA6">
            <w:pPr>
              <w:rPr>
                <w:rFonts w:ascii="Times New Roman" w:eastAsia="宋体" w:hAnsi="Times New Roman" w:cs="Times New Roman"/>
                <w:sz w:val="24"/>
                <w:szCs w:val="24"/>
              </w:rPr>
            </w:pPr>
            <w:r w:rsidRPr="004B4518">
              <w:rPr>
                <w:rFonts w:ascii="Times New Roman" w:eastAsia="宋体" w:hAnsi="Times New Roman" w:cs="Times New Roman"/>
                <w:sz w:val="24"/>
                <w:szCs w:val="24"/>
              </w:rPr>
              <w:t xml:space="preserve">0. </w:t>
            </w:r>
            <w:r w:rsidR="007F0BE9" w:rsidRPr="007F0BE9">
              <w:rPr>
                <w:rFonts w:ascii="Times New Roman" w:eastAsia="宋体" w:hAnsi="Times New Roman" w:cs="Times New Roman" w:hint="eastAsia"/>
                <w:sz w:val="24"/>
                <w:szCs w:val="24"/>
              </w:rPr>
              <w:t>非常不符合</w:t>
            </w:r>
          </w:p>
          <w:p w14:paraId="62748C43" w14:textId="788FA5F1" w:rsidR="00896CB3" w:rsidRPr="004B4518" w:rsidRDefault="00896CB3" w:rsidP="00870EA6">
            <w:pPr>
              <w:rPr>
                <w:rFonts w:ascii="Times New Roman" w:eastAsia="宋体" w:hAnsi="Times New Roman" w:cs="Times New Roman"/>
                <w:sz w:val="24"/>
                <w:szCs w:val="24"/>
              </w:rPr>
            </w:pPr>
            <w:r w:rsidRPr="004B4518">
              <w:rPr>
                <w:rFonts w:ascii="Times New Roman" w:eastAsia="宋体" w:hAnsi="Times New Roman" w:cs="Times New Roman"/>
                <w:sz w:val="24"/>
                <w:szCs w:val="24"/>
              </w:rPr>
              <w:t xml:space="preserve">1. </w:t>
            </w:r>
            <w:r w:rsidR="007F0BE9">
              <w:rPr>
                <w:rFonts w:ascii="Times New Roman" w:eastAsia="宋体" w:hAnsi="Times New Roman" w:cs="Times New Roman" w:hint="eastAsia"/>
                <w:sz w:val="24"/>
                <w:szCs w:val="24"/>
              </w:rPr>
              <w:t>不太符合</w:t>
            </w:r>
          </w:p>
          <w:p w14:paraId="2C35C520" w14:textId="2E797A2F" w:rsidR="00896CB3" w:rsidRPr="004B4518" w:rsidRDefault="00896CB3" w:rsidP="00870EA6">
            <w:pPr>
              <w:rPr>
                <w:rFonts w:ascii="Times New Roman" w:eastAsia="宋体" w:hAnsi="Times New Roman" w:cs="Times New Roman"/>
                <w:sz w:val="24"/>
                <w:szCs w:val="24"/>
              </w:rPr>
            </w:pPr>
            <w:r w:rsidRPr="004B4518">
              <w:rPr>
                <w:rFonts w:ascii="Times New Roman" w:eastAsia="宋体" w:hAnsi="Times New Roman" w:cs="Times New Roman"/>
                <w:sz w:val="24"/>
                <w:szCs w:val="24"/>
              </w:rPr>
              <w:t xml:space="preserve">2. </w:t>
            </w:r>
            <w:r w:rsidR="007F0BE9">
              <w:rPr>
                <w:rFonts w:ascii="Times New Roman" w:eastAsia="宋体" w:hAnsi="Times New Roman" w:cs="Times New Roman" w:hint="eastAsia"/>
                <w:sz w:val="24"/>
                <w:szCs w:val="24"/>
              </w:rPr>
              <w:t>比较符合</w:t>
            </w:r>
          </w:p>
          <w:p w14:paraId="2A2F13CD" w14:textId="42034766" w:rsidR="00896CB3" w:rsidRPr="004B4518" w:rsidRDefault="00896CB3" w:rsidP="00870EA6">
            <w:pPr>
              <w:rPr>
                <w:rFonts w:ascii="Times New Roman" w:eastAsia="宋体" w:hAnsi="Times New Roman" w:cs="Times New Roman"/>
                <w:sz w:val="24"/>
                <w:szCs w:val="24"/>
              </w:rPr>
            </w:pPr>
            <w:r w:rsidRPr="004B4518">
              <w:rPr>
                <w:rFonts w:ascii="Times New Roman" w:eastAsia="宋体" w:hAnsi="Times New Roman" w:cs="Times New Roman"/>
                <w:sz w:val="24"/>
                <w:szCs w:val="24"/>
              </w:rPr>
              <w:t xml:space="preserve">3. </w:t>
            </w:r>
            <w:r w:rsidR="007F0BE9">
              <w:rPr>
                <w:rFonts w:ascii="Times New Roman" w:eastAsia="宋体" w:hAnsi="Times New Roman" w:cs="Times New Roman" w:hint="eastAsia"/>
                <w:sz w:val="24"/>
                <w:szCs w:val="24"/>
              </w:rPr>
              <w:t>非常符合</w:t>
            </w:r>
          </w:p>
        </w:tc>
      </w:tr>
      <w:tr w:rsidR="00896CB3" w:rsidRPr="004B4518" w14:paraId="6BE7269D" w14:textId="77777777" w:rsidTr="00896CB3">
        <w:tc>
          <w:tcPr>
            <w:tcW w:w="5000" w:type="pct"/>
          </w:tcPr>
          <w:p w14:paraId="72C3D262" w14:textId="2D490B10" w:rsidR="00896CB3" w:rsidRPr="004B4518" w:rsidRDefault="00896CB3" w:rsidP="00BE2702">
            <w:pPr>
              <w:rPr>
                <w:rFonts w:ascii="Times New Roman" w:eastAsia="宋体" w:hAnsi="Times New Roman" w:cs="Times New Roman"/>
                <w:sz w:val="24"/>
                <w:szCs w:val="24"/>
              </w:rPr>
            </w:pPr>
            <w:r w:rsidRPr="004B4518">
              <w:rPr>
                <w:rFonts w:ascii="Times New Roman" w:eastAsia="宋体" w:hAnsi="Times New Roman" w:cs="Times New Roman"/>
                <w:sz w:val="24"/>
                <w:szCs w:val="24"/>
              </w:rPr>
              <w:t xml:space="preserve">1. </w:t>
            </w:r>
            <w:r w:rsidR="007F0BE9" w:rsidRPr="007F0BE9">
              <w:rPr>
                <w:rFonts w:ascii="Times New Roman" w:eastAsia="宋体" w:hAnsi="Times New Roman" w:cs="Times New Roman" w:hint="eastAsia"/>
                <w:sz w:val="24"/>
                <w:szCs w:val="24"/>
              </w:rPr>
              <w:t>有时我觉得自己和其他人一样放松，然后几分钟内我会变得非常紧张，感到头晕目眩。</w:t>
            </w:r>
          </w:p>
        </w:tc>
      </w:tr>
      <w:tr w:rsidR="00896CB3" w:rsidRPr="004B4518" w14:paraId="2E3776DF" w14:textId="77777777" w:rsidTr="00896CB3">
        <w:tc>
          <w:tcPr>
            <w:tcW w:w="5000" w:type="pct"/>
          </w:tcPr>
          <w:p w14:paraId="1DC1565D" w14:textId="0C5843A2" w:rsidR="00896CB3" w:rsidRPr="004B4518" w:rsidRDefault="00896CB3" w:rsidP="00BE2702">
            <w:pPr>
              <w:rPr>
                <w:rFonts w:ascii="Times New Roman" w:eastAsia="宋体" w:hAnsi="Times New Roman" w:cs="Times New Roman"/>
                <w:sz w:val="24"/>
                <w:szCs w:val="24"/>
              </w:rPr>
            </w:pPr>
            <w:r w:rsidRPr="004B4518">
              <w:rPr>
                <w:rFonts w:ascii="Times New Roman" w:eastAsia="宋体" w:hAnsi="Times New Roman" w:cs="Times New Roman"/>
                <w:sz w:val="24"/>
                <w:szCs w:val="24"/>
              </w:rPr>
              <w:t xml:space="preserve">2. </w:t>
            </w:r>
            <w:r w:rsidR="007F0BE9" w:rsidRPr="007F0BE9">
              <w:rPr>
                <w:rFonts w:ascii="Times New Roman" w:eastAsia="宋体" w:hAnsi="Times New Roman" w:cs="Times New Roman" w:hint="eastAsia"/>
                <w:sz w:val="24"/>
                <w:szCs w:val="24"/>
              </w:rPr>
              <w:t>有时我感觉精力不足，但很快我的精力就恢复到正常水平了。</w:t>
            </w:r>
          </w:p>
        </w:tc>
      </w:tr>
      <w:tr w:rsidR="00896CB3" w:rsidRPr="004B4518" w14:paraId="1BA644D0" w14:textId="77777777" w:rsidTr="00896CB3">
        <w:tc>
          <w:tcPr>
            <w:tcW w:w="5000" w:type="pct"/>
          </w:tcPr>
          <w:p w14:paraId="20D8149E" w14:textId="5F4B30D6" w:rsidR="00896CB3" w:rsidRPr="004B4518" w:rsidRDefault="00896CB3" w:rsidP="00BE2702">
            <w:pPr>
              <w:rPr>
                <w:rFonts w:ascii="Times New Roman" w:eastAsia="宋体" w:hAnsi="Times New Roman" w:cs="Times New Roman"/>
                <w:sz w:val="24"/>
                <w:szCs w:val="24"/>
              </w:rPr>
            </w:pPr>
            <w:r w:rsidRPr="004B4518">
              <w:rPr>
                <w:rFonts w:ascii="Times New Roman" w:eastAsia="宋体" w:hAnsi="Times New Roman" w:cs="Times New Roman"/>
                <w:sz w:val="24"/>
                <w:szCs w:val="24"/>
              </w:rPr>
              <w:t xml:space="preserve">3. </w:t>
            </w:r>
            <w:r w:rsidR="007F0BE9" w:rsidRPr="007F0BE9">
              <w:rPr>
                <w:rFonts w:ascii="Times New Roman" w:eastAsia="宋体" w:hAnsi="Times New Roman" w:cs="Times New Roman" w:hint="eastAsia"/>
                <w:sz w:val="24"/>
                <w:szCs w:val="24"/>
              </w:rPr>
              <w:t>有时前一分钟我感觉不错，但下一分钟我就会感到紧张不安。</w:t>
            </w:r>
          </w:p>
        </w:tc>
      </w:tr>
      <w:tr w:rsidR="00896CB3" w:rsidRPr="004B4518" w14:paraId="4D52A89A" w14:textId="77777777" w:rsidTr="00896CB3">
        <w:tc>
          <w:tcPr>
            <w:tcW w:w="5000" w:type="pct"/>
          </w:tcPr>
          <w:p w14:paraId="54AAB355" w14:textId="1ECC58B0" w:rsidR="00896CB3" w:rsidRPr="004B4518" w:rsidRDefault="00896CB3" w:rsidP="00BE2702">
            <w:pPr>
              <w:rPr>
                <w:rFonts w:ascii="Times New Roman" w:eastAsia="宋体" w:hAnsi="Times New Roman" w:cs="Times New Roman"/>
                <w:sz w:val="24"/>
                <w:szCs w:val="24"/>
                <w:lang w:val="zh-Hans"/>
              </w:rPr>
            </w:pPr>
            <w:r w:rsidRPr="004B4518">
              <w:rPr>
                <w:rFonts w:ascii="Times New Roman" w:eastAsia="宋体" w:hAnsi="Times New Roman" w:cs="Times New Roman"/>
                <w:sz w:val="24"/>
                <w:szCs w:val="24"/>
              </w:rPr>
              <w:t xml:space="preserve">4. </w:t>
            </w:r>
            <w:r w:rsidR="007F0BE9" w:rsidRPr="007F0BE9">
              <w:rPr>
                <w:rFonts w:ascii="Times New Roman" w:eastAsia="宋体" w:hAnsi="Times New Roman" w:cs="Times New Roman" w:hint="eastAsia"/>
                <w:sz w:val="24"/>
                <w:szCs w:val="24"/>
                <w:lang w:val="zh-Hans"/>
              </w:rPr>
              <w:t>我经常在能很好控制自己的脾气和根本控制不住自己的脾气之间转换。</w:t>
            </w:r>
          </w:p>
        </w:tc>
      </w:tr>
      <w:tr w:rsidR="00896CB3" w:rsidRPr="004B4518" w14:paraId="62381216" w14:textId="77777777" w:rsidTr="00896CB3">
        <w:tc>
          <w:tcPr>
            <w:tcW w:w="5000" w:type="pct"/>
          </w:tcPr>
          <w:p w14:paraId="771AF22F" w14:textId="4069B671" w:rsidR="00896CB3" w:rsidRPr="004B4518" w:rsidRDefault="00896CB3" w:rsidP="00BE2702">
            <w:pPr>
              <w:rPr>
                <w:rFonts w:ascii="Times New Roman" w:eastAsia="宋体" w:hAnsi="Times New Roman" w:cs="Times New Roman"/>
                <w:sz w:val="24"/>
                <w:szCs w:val="24"/>
                <w:lang w:val="zh-Hans"/>
              </w:rPr>
            </w:pPr>
            <w:r w:rsidRPr="004B4518">
              <w:rPr>
                <w:rFonts w:ascii="Times New Roman" w:eastAsia="宋体" w:hAnsi="Times New Roman" w:cs="Times New Roman"/>
                <w:sz w:val="24"/>
                <w:szCs w:val="24"/>
              </w:rPr>
              <w:t xml:space="preserve">5. </w:t>
            </w:r>
            <w:r w:rsidR="007F0BE9" w:rsidRPr="007F0BE9">
              <w:rPr>
                <w:rFonts w:ascii="Times New Roman" w:eastAsia="宋体" w:hAnsi="Times New Roman" w:cs="Times New Roman" w:hint="eastAsia"/>
                <w:sz w:val="24"/>
                <w:szCs w:val="24"/>
                <w:lang w:val="zh-Hans"/>
              </w:rPr>
              <w:t>很多时候，我感到特别紧张不安，然后突然变得非常悲伤沮丧。</w:t>
            </w:r>
          </w:p>
        </w:tc>
      </w:tr>
      <w:tr w:rsidR="00896CB3" w:rsidRPr="004B4518" w14:paraId="78DB30FB" w14:textId="77777777" w:rsidTr="00896CB3">
        <w:tc>
          <w:tcPr>
            <w:tcW w:w="5000" w:type="pct"/>
          </w:tcPr>
          <w:p w14:paraId="1C1AC689" w14:textId="5BBA12FB" w:rsidR="00896CB3" w:rsidRPr="004B4518" w:rsidRDefault="00896CB3" w:rsidP="00BE2702">
            <w:pPr>
              <w:rPr>
                <w:rFonts w:ascii="Times New Roman" w:eastAsia="宋体" w:hAnsi="Times New Roman" w:cs="Times New Roman"/>
                <w:sz w:val="24"/>
                <w:szCs w:val="24"/>
              </w:rPr>
            </w:pPr>
            <w:r w:rsidRPr="004B4518">
              <w:rPr>
                <w:rFonts w:ascii="Times New Roman" w:eastAsia="宋体" w:hAnsi="Times New Roman" w:cs="Times New Roman"/>
                <w:sz w:val="24"/>
                <w:szCs w:val="24"/>
              </w:rPr>
              <w:t xml:space="preserve">6. </w:t>
            </w:r>
            <w:r w:rsidR="007F0BE9" w:rsidRPr="007F0BE9">
              <w:rPr>
                <w:rFonts w:ascii="Times New Roman" w:eastAsia="宋体" w:hAnsi="Times New Roman" w:cs="Times New Roman" w:hint="eastAsia"/>
                <w:sz w:val="24"/>
                <w:szCs w:val="24"/>
              </w:rPr>
              <w:t>有时我对某件事的感受从极度焦虑过渡到非常沮丧。</w:t>
            </w:r>
          </w:p>
        </w:tc>
      </w:tr>
      <w:tr w:rsidR="00896CB3" w:rsidRPr="004B4518" w14:paraId="440339B8" w14:textId="77777777" w:rsidTr="00896CB3">
        <w:tc>
          <w:tcPr>
            <w:tcW w:w="5000" w:type="pct"/>
          </w:tcPr>
          <w:p w14:paraId="0BF30034" w14:textId="68D98C71" w:rsidR="00896CB3" w:rsidRPr="004B4518" w:rsidRDefault="00896CB3" w:rsidP="00BE2702">
            <w:pPr>
              <w:rPr>
                <w:rFonts w:ascii="Times New Roman" w:eastAsia="宋体" w:hAnsi="Times New Roman" w:cs="Times New Roman"/>
                <w:sz w:val="24"/>
                <w:szCs w:val="24"/>
              </w:rPr>
            </w:pPr>
            <w:r w:rsidRPr="004B4518">
              <w:rPr>
                <w:rFonts w:ascii="Times New Roman" w:eastAsia="宋体" w:hAnsi="Times New Roman" w:cs="Times New Roman"/>
                <w:sz w:val="24"/>
                <w:szCs w:val="24"/>
              </w:rPr>
              <w:t xml:space="preserve">7. </w:t>
            </w:r>
            <w:r w:rsidR="007F0BE9" w:rsidRPr="007F0BE9">
              <w:rPr>
                <w:rFonts w:ascii="Times New Roman" w:eastAsia="宋体" w:hAnsi="Times New Roman" w:cs="Times New Roman" w:hint="eastAsia"/>
                <w:sz w:val="24"/>
                <w:szCs w:val="24"/>
              </w:rPr>
              <w:t>我的情绪能在完全平静和紧张焦虑之间来回转换。</w:t>
            </w:r>
          </w:p>
        </w:tc>
      </w:tr>
      <w:tr w:rsidR="00896CB3" w:rsidRPr="004B4518" w14:paraId="74131C30" w14:textId="77777777" w:rsidTr="00896CB3">
        <w:tc>
          <w:tcPr>
            <w:tcW w:w="5000" w:type="pct"/>
          </w:tcPr>
          <w:p w14:paraId="5286C073" w14:textId="5E7BAE10" w:rsidR="00896CB3" w:rsidRPr="004B4518" w:rsidRDefault="00896CB3" w:rsidP="00BE2702">
            <w:pPr>
              <w:rPr>
                <w:rFonts w:ascii="Times New Roman" w:eastAsia="宋体" w:hAnsi="Times New Roman" w:cs="Times New Roman"/>
                <w:sz w:val="24"/>
                <w:szCs w:val="24"/>
              </w:rPr>
            </w:pPr>
            <w:r w:rsidRPr="004B4518">
              <w:rPr>
                <w:rFonts w:ascii="Times New Roman" w:eastAsia="宋体" w:hAnsi="Times New Roman" w:cs="Times New Roman"/>
                <w:sz w:val="24"/>
                <w:szCs w:val="24"/>
              </w:rPr>
              <w:t xml:space="preserve">8. </w:t>
            </w:r>
            <w:r w:rsidR="007F0BE9" w:rsidRPr="007F0BE9">
              <w:rPr>
                <w:rFonts w:ascii="Times New Roman" w:eastAsia="宋体" w:hAnsi="Times New Roman" w:cs="Times New Roman" w:hint="eastAsia"/>
                <w:sz w:val="24"/>
                <w:szCs w:val="24"/>
              </w:rPr>
              <w:t>有时我前一分钟还感觉非常平静，下一分钟，最微不足道的事情也会让我大发雷霆。</w:t>
            </w:r>
          </w:p>
        </w:tc>
      </w:tr>
      <w:tr w:rsidR="00896CB3" w:rsidRPr="004B4518" w14:paraId="6E1C95A0" w14:textId="77777777" w:rsidTr="00896CB3">
        <w:tc>
          <w:tcPr>
            <w:tcW w:w="5000" w:type="pct"/>
          </w:tcPr>
          <w:p w14:paraId="23A93BFB" w14:textId="5B5E74ED" w:rsidR="00896CB3" w:rsidRPr="004B4518" w:rsidRDefault="00896CB3" w:rsidP="00BE2702">
            <w:pPr>
              <w:rPr>
                <w:rFonts w:ascii="Times New Roman" w:eastAsia="宋体" w:hAnsi="Times New Roman" w:cs="Times New Roman"/>
                <w:sz w:val="24"/>
                <w:szCs w:val="24"/>
              </w:rPr>
            </w:pPr>
            <w:r w:rsidRPr="004B4518">
              <w:rPr>
                <w:rFonts w:ascii="Times New Roman" w:eastAsia="宋体" w:hAnsi="Times New Roman" w:cs="Times New Roman"/>
                <w:sz w:val="24"/>
                <w:szCs w:val="24"/>
              </w:rPr>
              <w:t xml:space="preserve">9. </w:t>
            </w:r>
            <w:r w:rsidR="007F0BE9" w:rsidRPr="007F0BE9">
              <w:rPr>
                <w:rFonts w:ascii="Times New Roman" w:eastAsia="宋体" w:hAnsi="Times New Roman" w:cs="Times New Roman" w:hint="eastAsia"/>
                <w:sz w:val="24"/>
                <w:szCs w:val="24"/>
              </w:rPr>
              <w:t>我经常有这种时候：当前感觉不错，但突然间我会气得要命，恨不得打什么东西。</w:t>
            </w:r>
            <w:r>
              <w:rPr>
                <w:rFonts w:ascii="Times New Roman" w:eastAsia="宋体" w:hAnsi="Times New Roman" w:cs="Times New Roman" w:hint="eastAsia"/>
                <w:sz w:val="24"/>
                <w:szCs w:val="24"/>
              </w:rPr>
              <w:t xml:space="preserve"> </w:t>
            </w:r>
          </w:p>
        </w:tc>
      </w:tr>
      <w:tr w:rsidR="00896CB3" w:rsidRPr="004B4518" w14:paraId="689C0C0B" w14:textId="77777777" w:rsidTr="00896CB3">
        <w:tc>
          <w:tcPr>
            <w:tcW w:w="5000" w:type="pct"/>
          </w:tcPr>
          <w:p w14:paraId="478EA141" w14:textId="52E5EF9B" w:rsidR="00896CB3" w:rsidRPr="004B4518" w:rsidRDefault="00896CB3" w:rsidP="00BE2702">
            <w:pPr>
              <w:rPr>
                <w:rFonts w:ascii="Times New Roman" w:eastAsia="宋体" w:hAnsi="Times New Roman" w:cs="Times New Roman"/>
                <w:sz w:val="24"/>
                <w:szCs w:val="24"/>
              </w:rPr>
            </w:pPr>
            <w:r w:rsidRPr="004B4518">
              <w:rPr>
                <w:rFonts w:ascii="Times New Roman" w:eastAsia="宋体" w:hAnsi="Times New Roman" w:cs="Times New Roman"/>
                <w:sz w:val="24"/>
                <w:szCs w:val="24"/>
              </w:rPr>
              <w:t xml:space="preserve">10. </w:t>
            </w:r>
            <w:r w:rsidR="007F0BE9" w:rsidRPr="007F0BE9">
              <w:rPr>
                <w:rFonts w:ascii="Times New Roman" w:eastAsia="宋体" w:hAnsi="Times New Roman" w:cs="Times New Roman" w:hint="eastAsia"/>
                <w:sz w:val="24"/>
                <w:szCs w:val="24"/>
              </w:rPr>
              <w:t>有时我前一分钟还能清晰地思考和集中注意力，但下一分钟我就很难集中注意力和清晰思考了。</w:t>
            </w:r>
          </w:p>
        </w:tc>
      </w:tr>
      <w:tr w:rsidR="00896CB3" w:rsidRPr="004B4518" w14:paraId="3DF7FE8C" w14:textId="77777777" w:rsidTr="00896CB3">
        <w:tc>
          <w:tcPr>
            <w:tcW w:w="5000" w:type="pct"/>
          </w:tcPr>
          <w:p w14:paraId="0DF4926E" w14:textId="512DC5BC" w:rsidR="00896CB3" w:rsidRPr="004B4518" w:rsidRDefault="00896CB3" w:rsidP="00BE2702">
            <w:pPr>
              <w:rPr>
                <w:rFonts w:ascii="Times New Roman" w:eastAsia="宋体" w:hAnsi="Times New Roman" w:cs="Times New Roman"/>
                <w:sz w:val="24"/>
                <w:szCs w:val="24"/>
              </w:rPr>
            </w:pPr>
            <w:r w:rsidRPr="004B4518">
              <w:rPr>
                <w:rFonts w:ascii="Times New Roman" w:eastAsia="宋体" w:hAnsi="Times New Roman" w:cs="Times New Roman"/>
                <w:sz w:val="24"/>
                <w:szCs w:val="24"/>
              </w:rPr>
              <w:t xml:space="preserve">11. </w:t>
            </w:r>
            <w:r w:rsidR="007F0BE9" w:rsidRPr="007F0BE9">
              <w:rPr>
                <w:rFonts w:ascii="Times New Roman" w:eastAsia="宋体" w:hAnsi="Times New Roman" w:cs="Times New Roman" w:hint="eastAsia"/>
                <w:sz w:val="24"/>
                <w:szCs w:val="24"/>
              </w:rPr>
              <w:t>有时候我很生气，几乎不能停止大喊大叫，但很快我就不想再喊叫了。</w:t>
            </w:r>
          </w:p>
        </w:tc>
      </w:tr>
      <w:tr w:rsidR="00896CB3" w:rsidRPr="004B4518" w14:paraId="734FFB42" w14:textId="77777777" w:rsidTr="00896CB3">
        <w:tc>
          <w:tcPr>
            <w:tcW w:w="5000" w:type="pct"/>
          </w:tcPr>
          <w:p w14:paraId="0A7D1D54" w14:textId="04F27E89" w:rsidR="00896CB3" w:rsidRPr="004B4518" w:rsidRDefault="00896CB3" w:rsidP="00BE2702">
            <w:pPr>
              <w:rPr>
                <w:rFonts w:ascii="Times New Roman" w:eastAsia="宋体" w:hAnsi="Times New Roman" w:cs="Times New Roman"/>
                <w:sz w:val="24"/>
                <w:szCs w:val="24"/>
              </w:rPr>
            </w:pPr>
            <w:r w:rsidRPr="004B4518">
              <w:rPr>
                <w:rFonts w:ascii="Times New Roman" w:eastAsia="宋体" w:hAnsi="Times New Roman" w:cs="Times New Roman"/>
                <w:sz w:val="24"/>
                <w:szCs w:val="24"/>
              </w:rPr>
              <w:t xml:space="preserve">12. </w:t>
            </w:r>
            <w:r w:rsidR="007F0BE9" w:rsidRPr="007F0BE9">
              <w:rPr>
                <w:rFonts w:ascii="Times New Roman" w:eastAsia="宋体" w:hAnsi="Times New Roman" w:cs="Times New Roman" w:hint="eastAsia"/>
                <w:sz w:val="24"/>
                <w:szCs w:val="24"/>
              </w:rPr>
              <w:t>我在精力充沛和精力不足以至于去哪都很费劲这两种状态之间来回转换。</w:t>
            </w:r>
          </w:p>
        </w:tc>
      </w:tr>
      <w:tr w:rsidR="00896CB3" w:rsidRPr="004B4518" w14:paraId="48A11D7E" w14:textId="77777777" w:rsidTr="00896CB3">
        <w:tc>
          <w:tcPr>
            <w:tcW w:w="5000" w:type="pct"/>
          </w:tcPr>
          <w:p w14:paraId="04C6E0EA" w14:textId="62653DC8" w:rsidR="00896CB3" w:rsidRPr="004B4518" w:rsidRDefault="00896CB3" w:rsidP="00BE2702">
            <w:pPr>
              <w:rPr>
                <w:rFonts w:ascii="Times New Roman" w:eastAsia="宋体" w:hAnsi="Times New Roman" w:cs="Times New Roman"/>
                <w:sz w:val="24"/>
                <w:szCs w:val="24"/>
              </w:rPr>
            </w:pPr>
            <w:r w:rsidRPr="004B4518">
              <w:rPr>
                <w:rFonts w:ascii="Times New Roman" w:eastAsia="宋体" w:hAnsi="Times New Roman" w:cs="Times New Roman"/>
                <w:sz w:val="24"/>
                <w:szCs w:val="24"/>
              </w:rPr>
              <w:t xml:space="preserve">13. </w:t>
            </w:r>
            <w:r w:rsidR="007F0BE9" w:rsidRPr="007F0BE9">
              <w:rPr>
                <w:rFonts w:ascii="Times New Roman" w:eastAsia="宋体" w:hAnsi="Times New Roman" w:cs="Times New Roman" w:hint="eastAsia"/>
                <w:sz w:val="24"/>
                <w:szCs w:val="24"/>
              </w:rPr>
              <w:t>有时候我感觉自己非常棒，但很快我就觉得自己和其他人差不多。</w:t>
            </w:r>
          </w:p>
        </w:tc>
      </w:tr>
      <w:tr w:rsidR="00896CB3" w:rsidRPr="004B4518" w14:paraId="4A4A0567" w14:textId="77777777" w:rsidTr="00896CB3">
        <w:tc>
          <w:tcPr>
            <w:tcW w:w="5000" w:type="pct"/>
          </w:tcPr>
          <w:p w14:paraId="5002847C" w14:textId="5C5844A4" w:rsidR="00896CB3" w:rsidRPr="004B4518" w:rsidRDefault="00896CB3" w:rsidP="00BE2702">
            <w:pPr>
              <w:rPr>
                <w:rFonts w:ascii="Times New Roman" w:eastAsia="宋体" w:hAnsi="Times New Roman" w:cs="Times New Roman"/>
                <w:sz w:val="24"/>
                <w:szCs w:val="24"/>
              </w:rPr>
            </w:pPr>
            <w:r w:rsidRPr="004B4518">
              <w:rPr>
                <w:rFonts w:ascii="Times New Roman" w:eastAsia="宋体" w:hAnsi="Times New Roman" w:cs="Times New Roman"/>
                <w:sz w:val="24"/>
                <w:szCs w:val="24"/>
              </w:rPr>
              <w:t xml:space="preserve">14. </w:t>
            </w:r>
            <w:r w:rsidR="007F0BE9" w:rsidRPr="007F0BE9">
              <w:rPr>
                <w:rFonts w:ascii="Times New Roman" w:eastAsia="宋体" w:hAnsi="Times New Roman" w:cs="Times New Roman" w:hint="eastAsia"/>
                <w:sz w:val="24"/>
                <w:szCs w:val="24"/>
              </w:rPr>
              <w:t>有时我很生气，我的心脏开始怦怦跳和</w:t>
            </w:r>
            <w:r w:rsidR="007F0BE9" w:rsidRPr="007F0BE9">
              <w:rPr>
                <w:rFonts w:ascii="Times New Roman" w:eastAsia="宋体" w:hAnsi="Times New Roman" w:cs="Times New Roman"/>
                <w:sz w:val="24"/>
                <w:szCs w:val="24"/>
              </w:rPr>
              <w:t>/</w:t>
            </w:r>
            <w:r w:rsidR="007F0BE9" w:rsidRPr="007F0BE9">
              <w:rPr>
                <w:rFonts w:ascii="Times New Roman" w:eastAsia="宋体" w:hAnsi="Times New Roman" w:cs="Times New Roman"/>
                <w:sz w:val="24"/>
                <w:szCs w:val="24"/>
              </w:rPr>
              <w:t>或我开始发抖，但很快我会放松下来。</w:t>
            </w:r>
          </w:p>
        </w:tc>
      </w:tr>
      <w:tr w:rsidR="00896CB3" w:rsidRPr="004B4518" w14:paraId="334819B8" w14:textId="77777777" w:rsidTr="00896CB3">
        <w:tc>
          <w:tcPr>
            <w:tcW w:w="5000" w:type="pct"/>
          </w:tcPr>
          <w:p w14:paraId="371D6744" w14:textId="60849E41" w:rsidR="00896CB3" w:rsidRPr="004B4518" w:rsidRDefault="00896CB3" w:rsidP="00BE2702">
            <w:pPr>
              <w:rPr>
                <w:rFonts w:ascii="Times New Roman" w:eastAsia="宋体" w:hAnsi="Times New Roman" w:cs="Times New Roman"/>
              </w:rPr>
            </w:pPr>
            <w:r w:rsidRPr="004B4518">
              <w:rPr>
                <w:rFonts w:ascii="Times New Roman" w:eastAsia="宋体" w:hAnsi="Times New Roman" w:cs="Times New Roman"/>
                <w:sz w:val="24"/>
                <w:szCs w:val="24"/>
              </w:rPr>
              <w:t xml:space="preserve">15. </w:t>
            </w:r>
            <w:r w:rsidR="007F0BE9" w:rsidRPr="007F0BE9">
              <w:rPr>
                <w:rFonts w:ascii="Times New Roman" w:eastAsia="宋体" w:hAnsi="Times New Roman" w:cs="Times New Roman" w:hint="eastAsia"/>
                <w:sz w:val="24"/>
                <w:szCs w:val="24"/>
              </w:rPr>
              <w:t>我在非常没有效率和与其他人一样有效率之间来回转换。</w:t>
            </w:r>
          </w:p>
        </w:tc>
      </w:tr>
      <w:tr w:rsidR="007F0BE9" w:rsidRPr="004B4518" w14:paraId="7E371A21" w14:textId="77777777" w:rsidTr="00896CB3">
        <w:tc>
          <w:tcPr>
            <w:tcW w:w="5000" w:type="pct"/>
          </w:tcPr>
          <w:p w14:paraId="41DE0A1F" w14:textId="22490C86" w:rsidR="007F0BE9" w:rsidRPr="004B4518" w:rsidRDefault="007F0BE9" w:rsidP="00BE2702">
            <w:pPr>
              <w:rPr>
                <w:rFonts w:ascii="Times New Roman" w:eastAsia="宋体" w:hAnsi="Times New Roman" w:cs="Times New Roman"/>
                <w:sz w:val="24"/>
                <w:szCs w:val="24"/>
              </w:rPr>
            </w:pPr>
            <w:r>
              <w:rPr>
                <w:rFonts w:ascii="Times New Roman" w:eastAsia="宋体" w:hAnsi="Times New Roman" w:cs="Times New Roman" w:hint="eastAsia"/>
                <w:sz w:val="24"/>
                <w:szCs w:val="24"/>
              </w:rPr>
              <w:t>1</w:t>
            </w:r>
            <w:r>
              <w:rPr>
                <w:rFonts w:ascii="Times New Roman" w:eastAsia="宋体" w:hAnsi="Times New Roman" w:cs="Times New Roman"/>
                <w:sz w:val="24"/>
                <w:szCs w:val="24"/>
              </w:rPr>
              <w:t xml:space="preserve">6. </w:t>
            </w:r>
            <w:r w:rsidRPr="007F0BE9">
              <w:rPr>
                <w:rFonts w:ascii="Times New Roman" w:eastAsia="宋体" w:hAnsi="Times New Roman" w:cs="Times New Roman" w:hint="eastAsia"/>
                <w:sz w:val="24"/>
                <w:szCs w:val="24"/>
              </w:rPr>
              <w:t>有时我前一分钟还觉得精力旺盛，但下一分钟我就可能精力不济，几乎不能做任何事情。</w:t>
            </w:r>
          </w:p>
        </w:tc>
      </w:tr>
      <w:tr w:rsidR="007F0BE9" w:rsidRPr="004B4518" w14:paraId="69748969" w14:textId="77777777" w:rsidTr="00896CB3">
        <w:tc>
          <w:tcPr>
            <w:tcW w:w="5000" w:type="pct"/>
          </w:tcPr>
          <w:p w14:paraId="11D66886" w14:textId="63EBF3DF" w:rsidR="007F0BE9" w:rsidRPr="004B4518" w:rsidRDefault="007F0BE9" w:rsidP="00BE2702">
            <w:pPr>
              <w:rPr>
                <w:rFonts w:ascii="Times New Roman" w:eastAsia="宋体" w:hAnsi="Times New Roman" w:cs="Times New Roman"/>
                <w:sz w:val="24"/>
                <w:szCs w:val="24"/>
              </w:rPr>
            </w:pPr>
            <w:r>
              <w:rPr>
                <w:rFonts w:ascii="Times New Roman" w:eastAsia="宋体" w:hAnsi="Times New Roman" w:cs="Times New Roman" w:hint="eastAsia"/>
                <w:sz w:val="24"/>
                <w:szCs w:val="24"/>
              </w:rPr>
              <w:t>1</w:t>
            </w:r>
            <w:r>
              <w:rPr>
                <w:rFonts w:ascii="Times New Roman" w:eastAsia="宋体" w:hAnsi="Times New Roman" w:cs="Times New Roman"/>
                <w:sz w:val="24"/>
                <w:szCs w:val="24"/>
              </w:rPr>
              <w:t xml:space="preserve">7. </w:t>
            </w:r>
            <w:r w:rsidRPr="007F0BE9">
              <w:rPr>
                <w:rFonts w:ascii="Times New Roman" w:eastAsia="宋体" w:hAnsi="Times New Roman" w:cs="Times New Roman" w:hint="eastAsia"/>
                <w:sz w:val="24"/>
                <w:szCs w:val="24"/>
              </w:rPr>
              <w:t>有时我的精力比平时更多，比大多数人都要多，但很快我就觉得自己的精力水平和其他人差不多。</w:t>
            </w:r>
          </w:p>
        </w:tc>
      </w:tr>
      <w:tr w:rsidR="007F0BE9" w:rsidRPr="004B4518" w14:paraId="3E024A8C" w14:textId="77777777" w:rsidTr="00896CB3">
        <w:tc>
          <w:tcPr>
            <w:tcW w:w="5000" w:type="pct"/>
          </w:tcPr>
          <w:p w14:paraId="5FC259F7" w14:textId="7021D667" w:rsidR="007F0BE9" w:rsidRPr="004B4518" w:rsidRDefault="007F0BE9" w:rsidP="00BE2702">
            <w:pPr>
              <w:rPr>
                <w:rFonts w:ascii="Times New Roman" w:eastAsia="宋体" w:hAnsi="Times New Roman" w:cs="Times New Roman"/>
                <w:sz w:val="24"/>
                <w:szCs w:val="24"/>
              </w:rPr>
            </w:pPr>
            <w:r>
              <w:rPr>
                <w:rFonts w:ascii="Times New Roman" w:eastAsia="宋体" w:hAnsi="Times New Roman" w:cs="Times New Roman" w:hint="eastAsia"/>
                <w:sz w:val="24"/>
                <w:szCs w:val="24"/>
              </w:rPr>
              <w:t>1</w:t>
            </w:r>
            <w:r>
              <w:rPr>
                <w:rFonts w:ascii="Times New Roman" w:eastAsia="宋体" w:hAnsi="Times New Roman" w:cs="Times New Roman"/>
                <w:sz w:val="24"/>
                <w:szCs w:val="24"/>
              </w:rPr>
              <w:t xml:space="preserve">8. </w:t>
            </w:r>
            <w:r w:rsidRPr="007F0BE9">
              <w:rPr>
                <w:rFonts w:ascii="Times New Roman" w:eastAsia="宋体" w:hAnsi="Times New Roman" w:cs="Times New Roman" w:hint="eastAsia"/>
                <w:sz w:val="24"/>
                <w:szCs w:val="24"/>
              </w:rPr>
              <w:t>有时我觉得自己做什么事都很慢，但不久我又觉得自己并不比别人慢。</w:t>
            </w:r>
          </w:p>
        </w:tc>
      </w:tr>
    </w:tbl>
    <w:p w14:paraId="3EC613AC" w14:textId="14CE63D8" w:rsidR="00696FAE" w:rsidRDefault="00A11DA5" w:rsidP="00696FAE">
      <w:pPr>
        <w:rPr>
          <w:rFonts w:ascii="Times New Roman" w:eastAsia="宋体" w:hAnsi="Times New Roman" w:cs="Times New Roman"/>
          <w:sz w:val="24"/>
          <w:szCs w:val="24"/>
        </w:rPr>
      </w:pPr>
      <w:r w:rsidRPr="00BE0FDF">
        <w:rPr>
          <w:rFonts w:ascii="Times New Roman" w:eastAsia="宋体" w:hAnsi="Times New Roman" w:cs="Times New Roman" w:hint="eastAsia"/>
          <w:i/>
          <w:iCs/>
          <w:sz w:val="24"/>
          <w:szCs w:val="24"/>
        </w:rPr>
        <w:t>N</w:t>
      </w:r>
      <w:r w:rsidRPr="00BE0FDF">
        <w:rPr>
          <w:rFonts w:ascii="Times New Roman" w:eastAsia="宋体" w:hAnsi="Times New Roman" w:cs="Times New Roman"/>
          <w:i/>
          <w:iCs/>
          <w:sz w:val="24"/>
          <w:szCs w:val="24"/>
        </w:rPr>
        <w:t>ote</w:t>
      </w:r>
      <w:r>
        <w:rPr>
          <w:rFonts w:ascii="Times New Roman" w:eastAsia="宋体" w:hAnsi="Times New Roman" w:cs="Times New Roman"/>
          <w:sz w:val="24"/>
          <w:szCs w:val="24"/>
        </w:rPr>
        <w:t>.</w:t>
      </w:r>
      <w:r w:rsidR="00CF3981">
        <w:rPr>
          <w:rFonts w:ascii="Times New Roman" w:eastAsia="宋体" w:hAnsi="Times New Roman" w:cs="Times New Roman"/>
          <w:sz w:val="24"/>
          <w:szCs w:val="24"/>
        </w:rPr>
        <w:t xml:space="preserve"> </w:t>
      </w:r>
      <w:r w:rsidR="005150F1">
        <w:rPr>
          <w:rFonts w:ascii="Times New Roman" w:eastAsia="宋体" w:hAnsi="Times New Roman" w:cs="Times New Roman"/>
          <w:sz w:val="24"/>
          <w:szCs w:val="24"/>
        </w:rPr>
        <w:t xml:space="preserve">This study used the Chinese translation of the ALS-SF from </w:t>
      </w:r>
      <w:r w:rsidR="007F0BE9" w:rsidRPr="007F0BE9">
        <w:rPr>
          <w:rFonts w:ascii="Times New Roman" w:eastAsia="宋体" w:hAnsi="Times New Roman" w:cs="Times New Roman"/>
          <w:sz w:val="24"/>
          <w:szCs w:val="24"/>
        </w:rPr>
        <w:t xml:space="preserve">Oliver </w:t>
      </w:r>
      <w:r w:rsidR="00FB5D1F">
        <w:rPr>
          <w:rFonts w:ascii="Times New Roman" w:eastAsia="宋体" w:hAnsi="Times New Roman" w:cs="Times New Roman"/>
          <w:sz w:val="24"/>
          <w:szCs w:val="24"/>
        </w:rPr>
        <w:t>and</w:t>
      </w:r>
      <w:r w:rsidR="007F0BE9" w:rsidRPr="007F0BE9">
        <w:rPr>
          <w:rFonts w:ascii="Times New Roman" w:eastAsia="宋体" w:hAnsi="Times New Roman" w:cs="Times New Roman"/>
          <w:sz w:val="24"/>
          <w:szCs w:val="24"/>
        </w:rPr>
        <w:t xml:space="preserve"> Simons</w:t>
      </w:r>
      <w:r w:rsidR="00537EC8">
        <w:rPr>
          <w:rFonts w:ascii="Times New Roman" w:eastAsia="宋体" w:hAnsi="Times New Roman" w:cs="Times New Roman"/>
          <w:sz w:val="24"/>
          <w:szCs w:val="24"/>
        </w:rPr>
        <w:t xml:space="preserve"> </w:t>
      </w:r>
      <w:r w:rsidR="007F0BE9">
        <w:rPr>
          <w:rFonts w:ascii="Times New Roman" w:eastAsia="宋体" w:hAnsi="Times New Roman" w:cs="Times New Roman"/>
          <w:sz w:val="24"/>
          <w:szCs w:val="24"/>
        </w:rPr>
        <w:t>(1)</w:t>
      </w:r>
      <w:r w:rsidR="00537EC8">
        <w:rPr>
          <w:rFonts w:ascii="Times New Roman" w:eastAsia="宋体" w:hAnsi="Times New Roman" w:cs="Times New Roman"/>
          <w:sz w:val="24"/>
          <w:szCs w:val="24"/>
        </w:rPr>
        <w:t>.</w:t>
      </w:r>
    </w:p>
    <w:p w14:paraId="08EB2ADF" w14:textId="77777777" w:rsidR="00C73CE4" w:rsidRPr="007F0BE9" w:rsidRDefault="00C73CE4" w:rsidP="00696FAE">
      <w:pPr>
        <w:rPr>
          <w:rFonts w:ascii="Times New Roman" w:eastAsia="宋体" w:hAnsi="Times New Roman" w:cs="Times New Roman"/>
          <w:sz w:val="24"/>
          <w:szCs w:val="24"/>
        </w:rPr>
      </w:pPr>
    </w:p>
    <w:p w14:paraId="2FB161FC" w14:textId="2D6FBF2C" w:rsidR="00363D7C" w:rsidRDefault="007F0BE9" w:rsidP="00696FAE">
      <w:pPr>
        <w:rPr>
          <w:rFonts w:ascii="Times New Roman" w:eastAsia="宋体" w:hAnsi="Times New Roman" w:cs="Times New Roman"/>
          <w:sz w:val="24"/>
          <w:szCs w:val="24"/>
        </w:rPr>
      </w:pPr>
      <w:r>
        <w:rPr>
          <w:rFonts w:ascii="Times New Roman" w:eastAsia="宋体" w:hAnsi="Times New Roman" w:cs="Times New Roman"/>
          <w:sz w:val="24"/>
          <w:szCs w:val="24"/>
        </w:rPr>
        <w:t xml:space="preserve">1. </w:t>
      </w:r>
      <w:r w:rsidRPr="007F0BE9">
        <w:rPr>
          <w:rFonts w:ascii="Times New Roman" w:eastAsia="宋体" w:hAnsi="Times New Roman" w:cs="Times New Roman"/>
          <w:sz w:val="24"/>
          <w:szCs w:val="24"/>
        </w:rPr>
        <w:t>Oliver MN, Simons JS. The affective lability scales: Development of a short-form measure. Personality and Individual Differences. 2004;37(6):1279-1288.</w:t>
      </w:r>
    </w:p>
    <w:p w14:paraId="4195A8D7" w14:textId="77777777" w:rsidR="00363D7C" w:rsidRPr="00363D7C" w:rsidRDefault="00363D7C" w:rsidP="00696FAE"/>
    <w:sectPr w:rsidR="00363D7C" w:rsidRPr="00363D7C" w:rsidSect="00996FEF">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10438F" w14:textId="77777777" w:rsidR="00F87B66" w:rsidRDefault="00F87B66" w:rsidP="001D2504">
      <w:r>
        <w:separator/>
      </w:r>
    </w:p>
  </w:endnote>
  <w:endnote w:type="continuationSeparator" w:id="0">
    <w:p w14:paraId="209DA373" w14:textId="77777777" w:rsidR="00F87B66" w:rsidRDefault="00F87B66" w:rsidP="001D25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497558" w14:textId="77777777" w:rsidR="00F87B66" w:rsidRDefault="00F87B66" w:rsidP="001D2504">
      <w:r>
        <w:separator/>
      </w:r>
    </w:p>
  </w:footnote>
  <w:footnote w:type="continuationSeparator" w:id="0">
    <w:p w14:paraId="60AEBCC0" w14:textId="77777777" w:rsidR="00F87B66" w:rsidRDefault="00F87B66" w:rsidP="001D25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45DF"/>
    <w:rsid w:val="000020A3"/>
    <w:rsid w:val="00006307"/>
    <w:rsid w:val="00045FBD"/>
    <w:rsid w:val="000642CC"/>
    <w:rsid w:val="0007042E"/>
    <w:rsid w:val="00085BB5"/>
    <w:rsid w:val="000928DE"/>
    <w:rsid w:val="000B33CD"/>
    <w:rsid w:val="000D352B"/>
    <w:rsid w:val="000E5311"/>
    <w:rsid w:val="000F26EE"/>
    <w:rsid w:val="000F6B6B"/>
    <w:rsid w:val="00102736"/>
    <w:rsid w:val="0010524C"/>
    <w:rsid w:val="00134B05"/>
    <w:rsid w:val="00154508"/>
    <w:rsid w:val="00156289"/>
    <w:rsid w:val="00163997"/>
    <w:rsid w:val="00164002"/>
    <w:rsid w:val="00166B46"/>
    <w:rsid w:val="001841B6"/>
    <w:rsid w:val="00194854"/>
    <w:rsid w:val="001C126D"/>
    <w:rsid w:val="001C42C2"/>
    <w:rsid w:val="001C580F"/>
    <w:rsid w:val="001C5DAC"/>
    <w:rsid w:val="001D2504"/>
    <w:rsid w:val="001D25F0"/>
    <w:rsid w:val="001E7958"/>
    <w:rsid w:val="001F1310"/>
    <w:rsid w:val="00203ED3"/>
    <w:rsid w:val="00225802"/>
    <w:rsid w:val="00230563"/>
    <w:rsid w:val="00230CEC"/>
    <w:rsid w:val="00234725"/>
    <w:rsid w:val="002418B8"/>
    <w:rsid w:val="00244276"/>
    <w:rsid w:val="002500B4"/>
    <w:rsid w:val="002567D4"/>
    <w:rsid w:val="00285E26"/>
    <w:rsid w:val="002A5768"/>
    <w:rsid w:val="002B1E38"/>
    <w:rsid w:val="002B44F9"/>
    <w:rsid w:val="002D3011"/>
    <w:rsid w:val="002E0C78"/>
    <w:rsid w:val="00307249"/>
    <w:rsid w:val="00315707"/>
    <w:rsid w:val="00335F46"/>
    <w:rsid w:val="00341CF8"/>
    <w:rsid w:val="003445DF"/>
    <w:rsid w:val="0036193B"/>
    <w:rsid w:val="00363D7C"/>
    <w:rsid w:val="0037259F"/>
    <w:rsid w:val="0037611A"/>
    <w:rsid w:val="00396F69"/>
    <w:rsid w:val="003977F4"/>
    <w:rsid w:val="003A0AF2"/>
    <w:rsid w:val="003B229F"/>
    <w:rsid w:val="003B577B"/>
    <w:rsid w:val="003B75D5"/>
    <w:rsid w:val="003D4E0C"/>
    <w:rsid w:val="003D63E3"/>
    <w:rsid w:val="003F6072"/>
    <w:rsid w:val="004260C0"/>
    <w:rsid w:val="004328FB"/>
    <w:rsid w:val="004337CF"/>
    <w:rsid w:val="00436E74"/>
    <w:rsid w:val="00445123"/>
    <w:rsid w:val="00453E27"/>
    <w:rsid w:val="00453FF6"/>
    <w:rsid w:val="0045439D"/>
    <w:rsid w:val="004736E4"/>
    <w:rsid w:val="004930F5"/>
    <w:rsid w:val="004A4A87"/>
    <w:rsid w:val="004A5630"/>
    <w:rsid w:val="004A6F6F"/>
    <w:rsid w:val="004B4518"/>
    <w:rsid w:val="004C4BC0"/>
    <w:rsid w:val="004D02BA"/>
    <w:rsid w:val="004D6BE6"/>
    <w:rsid w:val="004E5B9F"/>
    <w:rsid w:val="005150F1"/>
    <w:rsid w:val="00522D83"/>
    <w:rsid w:val="00522F3F"/>
    <w:rsid w:val="00523AED"/>
    <w:rsid w:val="00525B2B"/>
    <w:rsid w:val="00535108"/>
    <w:rsid w:val="00537454"/>
    <w:rsid w:val="00537EC8"/>
    <w:rsid w:val="00551B77"/>
    <w:rsid w:val="00573A07"/>
    <w:rsid w:val="00577816"/>
    <w:rsid w:val="00597FA5"/>
    <w:rsid w:val="005A072C"/>
    <w:rsid w:val="005A11CC"/>
    <w:rsid w:val="005A3DE5"/>
    <w:rsid w:val="005C7697"/>
    <w:rsid w:val="005F2881"/>
    <w:rsid w:val="00600951"/>
    <w:rsid w:val="00602852"/>
    <w:rsid w:val="0060651E"/>
    <w:rsid w:val="00647988"/>
    <w:rsid w:val="0065233E"/>
    <w:rsid w:val="00671074"/>
    <w:rsid w:val="00684CE6"/>
    <w:rsid w:val="00696FAE"/>
    <w:rsid w:val="006C1625"/>
    <w:rsid w:val="006C5F34"/>
    <w:rsid w:val="006D0A96"/>
    <w:rsid w:val="006D24A9"/>
    <w:rsid w:val="00703CE8"/>
    <w:rsid w:val="00713D9B"/>
    <w:rsid w:val="00716C62"/>
    <w:rsid w:val="00721D9B"/>
    <w:rsid w:val="00742AAB"/>
    <w:rsid w:val="00757505"/>
    <w:rsid w:val="00772695"/>
    <w:rsid w:val="007835AE"/>
    <w:rsid w:val="00793A75"/>
    <w:rsid w:val="007955BF"/>
    <w:rsid w:val="007A2663"/>
    <w:rsid w:val="007D099A"/>
    <w:rsid w:val="007E329D"/>
    <w:rsid w:val="007F0BE9"/>
    <w:rsid w:val="00807399"/>
    <w:rsid w:val="008231EA"/>
    <w:rsid w:val="00834D18"/>
    <w:rsid w:val="00835805"/>
    <w:rsid w:val="00841E37"/>
    <w:rsid w:val="00845482"/>
    <w:rsid w:val="00862E94"/>
    <w:rsid w:val="00870EA6"/>
    <w:rsid w:val="0087736B"/>
    <w:rsid w:val="00882696"/>
    <w:rsid w:val="00884124"/>
    <w:rsid w:val="00896CB3"/>
    <w:rsid w:val="008B43C8"/>
    <w:rsid w:val="008E255E"/>
    <w:rsid w:val="008E3948"/>
    <w:rsid w:val="008F7F32"/>
    <w:rsid w:val="009108F9"/>
    <w:rsid w:val="009123CC"/>
    <w:rsid w:val="00922FE1"/>
    <w:rsid w:val="00931CF3"/>
    <w:rsid w:val="0093339F"/>
    <w:rsid w:val="0093612A"/>
    <w:rsid w:val="009436E5"/>
    <w:rsid w:val="009464B5"/>
    <w:rsid w:val="00955F0A"/>
    <w:rsid w:val="00963502"/>
    <w:rsid w:val="009636A0"/>
    <w:rsid w:val="00984EEC"/>
    <w:rsid w:val="00986492"/>
    <w:rsid w:val="0099188C"/>
    <w:rsid w:val="00996FEF"/>
    <w:rsid w:val="009A17ED"/>
    <w:rsid w:val="009A61D8"/>
    <w:rsid w:val="009D78BC"/>
    <w:rsid w:val="00A11DA5"/>
    <w:rsid w:val="00A44069"/>
    <w:rsid w:val="00A5412A"/>
    <w:rsid w:val="00A7529A"/>
    <w:rsid w:val="00A811A0"/>
    <w:rsid w:val="00AA08F1"/>
    <w:rsid w:val="00AC1272"/>
    <w:rsid w:val="00AC1AE2"/>
    <w:rsid w:val="00AC4083"/>
    <w:rsid w:val="00AC4DE2"/>
    <w:rsid w:val="00AD535C"/>
    <w:rsid w:val="00AE43EE"/>
    <w:rsid w:val="00AF0CA0"/>
    <w:rsid w:val="00AF5DC5"/>
    <w:rsid w:val="00B06D1D"/>
    <w:rsid w:val="00B21989"/>
    <w:rsid w:val="00B363B1"/>
    <w:rsid w:val="00B50B27"/>
    <w:rsid w:val="00B514E2"/>
    <w:rsid w:val="00B55D72"/>
    <w:rsid w:val="00B612A7"/>
    <w:rsid w:val="00B86287"/>
    <w:rsid w:val="00B97D08"/>
    <w:rsid w:val="00BA00A5"/>
    <w:rsid w:val="00BA21EA"/>
    <w:rsid w:val="00BB0878"/>
    <w:rsid w:val="00BB08A9"/>
    <w:rsid w:val="00BB4B75"/>
    <w:rsid w:val="00BC130B"/>
    <w:rsid w:val="00BC7BA9"/>
    <w:rsid w:val="00BE0FDF"/>
    <w:rsid w:val="00BE2438"/>
    <w:rsid w:val="00BE2702"/>
    <w:rsid w:val="00C0369C"/>
    <w:rsid w:val="00C04EAB"/>
    <w:rsid w:val="00C061D4"/>
    <w:rsid w:val="00C10986"/>
    <w:rsid w:val="00C14146"/>
    <w:rsid w:val="00C14BA4"/>
    <w:rsid w:val="00C20355"/>
    <w:rsid w:val="00C27EDD"/>
    <w:rsid w:val="00C73CE4"/>
    <w:rsid w:val="00C85AD6"/>
    <w:rsid w:val="00C86F7F"/>
    <w:rsid w:val="00CA1252"/>
    <w:rsid w:val="00CB14B7"/>
    <w:rsid w:val="00CC3786"/>
    <w:rsid w:val="00CD3310"/>
    <w:rsid w:val="00CF3981"/>
    <w:rsid w:val="00CF5656"/>
    <w:rsid w:val="00D221C3"/>
    <w:rsid w:val="00D246F8"/>
    <w:rsid w:val="00D36756"/>
    <w:rsid w:val="00D42AE7"/>
    <w:rsid w:val="00D91423"/>
    <w:rsid w:val="00DA4568"/>
    <w:rsid w:val="00DA5D32"/>
    <w:rsid w:val="00DA6DAD"/>
    <w:rsid w:val="00DB7222"/>
    <w:rsid w:val="00DC04D9"/>
    <w:rsid w:val="00DC4ED5"/>
    <w:rsid w:val="00DE042B"/>
    <w:rsid w:val="00DE242D"/>
    <w:rsid w:val="00DF073E"/>
    <w:rsid w:val="00DF4A20"/>
    <w:rsid w:val="00E1090B"/>
    <w:rsid w:val="00E14422"/>
    <w:rsid w:val="00E256EF"/>
    <w:rsid w:val="00E422BC"/>
    <w:rsid w:val="00E4252A"/>
    <w:rsid w:val="00E46E51"/>
    <w:rsid w:val="00E501C3"/>
    <w:rsid w:val="00E53170"/>
    <w:rsid w:val="00E55750"/>
    <w:rsid w:val="00E83F80"/>
    <w:rsid w:val="00E908DC"/>
    <w:rsid w:val="00EA6117"/>
    <w:rsid w:val="00EA6A6F"/>
    <w:rsid w:val="00ED7AF3"/>
    <w:rsid w:val="00EE5F1B"/>
    <w:rsid w:val="00EE6EA1"/>
    <w:rsid w:val="00EF0919"/>
    <w:rsid w:val="00EF626B"/>
    <w:rsid w:val="00EF6324"/>
    <w:rsid w:val="00F0392E"/>
    <w:rsid w:val="00F107FA"/>
    <w:rsid w:val="00F22B7A"/>
    <w:rsid w:val="00F233FD"/>
    <w:rsid w:val="00F53DE1"/>
    <w:rsid w:val="00F5675F"/>
    <w:rsid w:val="00F87B66"/>
    <w:rsid w:val="00FB31CC"/>
    <w:rsid w:val="00FB5D1F"/>
    <w:rsid w:val="00FC3574"/>
    <w:rsid w:val="00FC3C55"/>
    <w:rsid w:val="00FC58C6"/>
    <w:rsid w:val="00FD16F0"/>
    <w:rsid w:val="00FD665E"/>
    <w:rsid w:val="00FE67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50860C"/>
  <w15:chartTrackingRefBased/>
  <w15:docId w15:val="{FB9487E2-4B72-4D63-A0C0-8DE3FAC54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PA2">
    <w:name w:val="APA 2"/>
    <w:basedOn w:val="a"/>
    <w:qFormat/>
    <w:rsid w:val="00E53170"/>
    <w:pPr>
      <w:keepNext/>
      <w:widowControl/>
      <w:spacing w:line="480" w:lineRule="auto"/>
      <w:jc w:val="left"/>
      <w:outlineLvl w:val="1"/>
    </w:pPr>
    <w:rPr>
      <w:rFonts w:ascii="Times New Roman" w:eastAsia="宋体" w:hAnsi="Times New Roman"/>
      <w:b/>
      <w:kern w:val="0"/>
      <w:sz w:val="24"/>
      <w:szCs w:val="24"/>
      <w:lang w:eastAsia="en-US"/>
    </w:rPr>
  </w:style>
  <w:style w:type="table" w:styleId="a3">
    <w:name w:val="Table Grid"/>
    <w:basedOn w:val="a1"/>
    <w:uiPriority w:val="39"/>
    <w:rsid w:val="00870E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535108"/>
    <w:pPr>
      <w:ind w:firstLineChars="200" w:firstLine="420"/>
    </w:pPr>
  </w:style>
  <w:style w:type="paragraph" w:styleId="a5">
    <w:name w:val="header"/>
    <w:basedOn w:val="a"/>
    <w:link w:val="a6"/>
    <w:uiPriority w:val="99"/>
    <w:unhideWhenUsed/>
    <w:rsid w:val="001D2504"/>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1D2504"/>
    <w:rPr>
      <w:sz w:val="18"/>
      <w:szCs w:val="18"/>
    </w:rPr>
  </w:style>
  <w:style w:type="paragraph" w:styleId="a7">
    <w:name w:val="footer"/>
    <w:basedOn w:val="a"/>
    <w:link w:val="a8"/>
    <w:uiPriority w:val="99"/>
    <w:unhideWhenUsed/>
    <w:rsid w:val="001D2504"/>
    <w:pPr>
      <w:tabs>
        <w:tab w:val="center" w:pos="4153"/>
        <w:tab w:val="right" w:pos="8306"/>
      </w:tabs>
      <w:snapToGrid w:val="0"/>
      <w:jc w:val="left"/>
    </w:pPr>
    <w:rPr>
      <w:sz w:val="18"/>
      <w:szCs w:val="18"/>
    </w:rPr>
  </w:style>
  <w:style w:type="character" w:customStyle="1" w:styleId="a8">
    <w:name w:val="页脚 字符"/>
    <w:basedOn w:val="a0"/>
    <w:link w:val="a7"/>
    <w:uiPriority w:val="99"/>
    <w:rsid w:val="001D2504"/>
    <w:rPr>
      <w:sz w:val="18"/>
      <w:szCs w:val="18"/>
    </w:rPr>
  </w:style>
  <w:style w:type="character" w:styleId="a9">
    <w:name w:val="Hyperlink"/>
    <w:basedOn w:val="a0"/>
    <w:uiPriority w:val="99"/>
    <w:unhideWhenUsed/>
    <w:rsid w:val="00C73CE4"/>
    <w:rPr>
      <w:color w:val="0563C1" w:themeColor="hyperlink"/>
      <w:u w:val="single"/>
    </w:rPr>
  </w:style>
  <w:style w:type="character" w:styleId="aa">
    <w:name w:val="Unresolved Mention"/>
    <w:basedOn w:val="a0"/>
    <w:uiPriority w:val="99"/>
    <w:semiHidden/>
    <w:unhideWhenUsed/>
    <w:rsid w:val="00C73C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69</Words>
  <Characters>969</Characters>
  <Application>Microsoft Office Word</Application>
  <DocSecurity>0</DocSecurity>
  <Lines>8</Lines>
  <Paragraphs>2</Paragraphs>
  <ScaleCrop>false</ScaleCrop>
  <Company/>
  <LinksUpToDate>false</LinksUpToDate>
  <CharactersWithSpaces>1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 Nisha</dc:creator>
  <cp:keywords/>
  <dc:description/>
  <cp:lastModifiedBy>Xiao Chuman</cp:lastModifiedBy>
  <cp:revision>5</cp:revision>
  <dcterms:created xsi:type="dcterms:W3CDTF">2023-03-13T09:38:00Z</dcterms:created>
  <dcterms:modified xsi:type="dcterms:W3CDTF">2023-03-13T15:06:00Z</dcterms:modified>
</cp:coreProperties>
</file>